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A9E" w:rsidRPr="00516A9E" w:rsidRDefault="00516A9E" w:rsidP="00516A9E">
      <w:pPr>
        <w:widowControl/>
        <w:jc w:val="left"/>
        <w:rPr>
          <w:rFonts w:ascii="Times New Roman" w:hAnsi="Times New Roman"/>
          <w:sz w:val="24"/>
          <w:szCs w:val="24"/>
        </w:rPr>
      </w:pPr>
      <w:r w:rsidRPr="002C53BF">
        <w:rPr>
          <w:rFonts w:ascii="Times New Roman" w:hAnsi="Times New Roman"/>
          <w:b/>
          <w:sz w:val="24"/>
          <w:szCs w:val="24"/>
        </w:rPr>
        <w:t xml:space="preserve">Table </w:t>
      </w:r>
      <w:r w:rsidR="005737B3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2C53BF">
        <w:rPr>
          <w:rFonts w:ascii="Times New Roman" w:hAnsi="Times New Roman"/>
          <w:b/>
          <w:sz w:val="24"/>
          <w:szCs w:val="24"/>
        </w:rPr>
        <w:t>:</w:t>
      </w:r>
      <w:r w:rsidRPr="007F62B0">
        <w:rPr>
          <w:rFonts w:ascii="Times New Roman" w:hAnsi="Times New Roman"/>
          <w:b/>
          <w:sz w:val="24"/>
          <w:szCs w:val="24"/>
        </w:rPr>
        <w:t xml:space="preserve"> </w:t>
      </w:r>
      <w:r w:rsidRPr="00516A9E">
        <w:rPr>
          <w:rFonts w:ascii="Times New Roman" w:hAnsi="Times New Roman" w:hint="eastAsia"/>
          <w:sz w:val="24"/>
          <w:szCs w:val="24"/>
        </w:rPr>
        <w:t>Model p</w:t>
      </w:r>
      <w:r w:rsidRPr="00516A9E">
        <w:rPr>
          <w:rFonts w:ascii="Times New Roman" w:hAnsi="Times New Roman"/>
          <w:sz w:val="24"/>
          <w:szCs w:val="24"/>
        </w:rPr>
        <w:t>aramete</w:t>
      </w:r>
      <w:bookmarkStart w:id="0" w:name="_GoBack"/>
      <w:bookmarkEnd w:id="0"/>
      <w:r w:rsidRPr="00516A9E">
        <w:rPr>
          <w:rFonts w:ascii="Times New Roman" w:hAnsi="Times New Roman"/>
          <w:sz w:val="24"/>
          <w:szCs w:val="24"/>
        </w:rPr>
        <w:t>rs and description</w:t>
      </w:r>
    </w:p>
    <w:tbl>
      <w:tblPr>
        <w:tblpPr w:leftFromText="180" w:rightFromText="180" w:horzAnchor="margin" w:tblpY="339"/>
        <w:tblW w:w="833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4678"/>
        <w:gridCol w:w="2126"/>
      </w:tblGrid>
      <w:tr w:rsidR="00516A9E" w:rsidRPr="002C53BF" w:rsidTr="006F50E8">
        <w:trPr>
          <w:trHeight w:hRule="exact" w:val="28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b/>
                <w:color w:val="000000"/>
                <w:szCs w:val="21"/>
              </w:rPr>
              <w:t>Paramete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b/>
                <w:color w:val="000000"/>
                <w:szCs w:val="21"/>
              </w:rPr>
              <w:t>Value</w:t>
            </w:r>
            <w:r w:rsidR="00E1207E">
              <w:rPr>
                <w:rFonts w:ascii="Times New Roman" w:hAnsi="Times New Roman"/>
                <w:b/>
                <w:color w:val="000000"/>
                <w:szCs w:val="21"/>
              </w:rPr>
              <w:t xml:space="preserve"> </w:t>
            </w:r>
            <w:r w:rsidRPr="002C53BF"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tcBorders>
              <w:top w:val="single" w:sz="4" w:space="0" w:color="auto"/>
            </w:tcBorders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</w:t>
            </w:r>
            <w:r w:rsidRPr="002C53BF">
              <w:rPr>
                <w:rFonts w:ascii="Times New Roman" w:hAnsi="Times New Roman"/>
                <w:i/>
                <w:color w:val="000000"/>
                <w:szCs w:val="21"/>
              </w:rPr>
              <w:t>p53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>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P53 mRN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A9E">
              <w:rPr>
                <w:rFonts w:ascii="Times New Roman" w:hAnsi="Times New Roman"/>
                <w:color w:val="000000"/>
                <w:szCs w:val="21"/>
              </w:rPr>
              <w:t>0.1000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</w:t>
            </w:r>
            <w:r w:rsidRPr="002C53BF">
              <w:rPr>
                <w:rFonts w:ascii="Times New Roman" w:hAnsi="Times New Roman"/>
                <w:i/>
                <w:color w:val="000000"/>
                <w:szCs w:val="21"/>
              </w:rPr>
              <w:t>mdm2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>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of MDM2 mRNA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A9E">
              <w:rPr>
                <w:rFonts w:ascii="Times New Roman" w:hAnsi="Times New Roman"/>
                <w:color w:val="000000"/>
                <w:szCs w:val="21"/>
              </w:rPr>
              <w:t>0.0977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</w:t>
            </w:r>
            <w:r w:rsidRPr="002C53BF">
              <w:rPr>
                <w:rFonts w:ascii="Times New Roman" w:hAnsi="Times New Roman"/>
                <w:i/>
                <w:color w:val="000000"/>
                <w:szCs w:val="21"/>
              </w:rPr>
              <w:t>wip1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>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of WIP1 mRNA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4</w:t>
            </w:r>
            <w:r>
              <w:rPr>
                <w:rFonts w:ascii="Times New Roman" w:hAnsi="Times New Roman"/>
                <w:color w:val="000000"/>
                <w:szCs w:val="21"/>
              </w:rPr>
              <w:t>00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P53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of P53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A9E">
              <w:rPr>
                <w:rFonts w:ascii="Times New Roman" w:hAnsi="Times New Roman"/>
                <w:color w:val="000000"/>
                <w:szCs w:val="21"/>
              </w:rPr>
              <w:t>0.0886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MDM2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of MDM2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A9E">
              <w:rPr>
                <w:rFonts w:ascii="Times New Roman" w:hAnsi="Times New Roman"/>
                <w:color w:val="000000"/>
                <w:szCs w:val="21"/>
              </w:rPr>
              <w:t>0.4188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[WIP1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Initial concentration of WIP1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A9E">
              <w:rPr>
                <w:rFonts w:ascii="Times New Roman" w:hAnsi="Times New Roman"/>
                <w:color w:val="000000"/>
                <w:szCs w:val="21"/>
              </w:rPr>
              <w:t>0.266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Pr="002C53BF" w:rsidRDefault="00516A9E" w:rsidP="00081C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[ATM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phosphorylated ATM</w:t>
            </w:r>
          </w:p>
        </w:tc>
        <w:tc>
          <w:tcPr>
            <w:tcW w:w="2126" w:type="dxa"/>
          </w:tcPr>
          <w:p w:rsidR="00516A9E" w:rsidRPr="002C53BF" w:rsidRDefault="00516A9E" w:rsidP="00081C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Default="00516A9E" w:rsidP="00516A9E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[AT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nphosphorylated AT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2126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</w:tcPr>
          <w:p w:rsidR="00516A9E" w:rsidRDefault="00516A9E" w:rsidP="00516A9E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>
              <w:rPr>
                <w:rFonts w:ascii="Times New Roman" w:hAnsi="Times New Roman"/>
                <w:color w:val="000000"/>
                <w:szCs w:val="21"/>
              </w:rPr>
              <w:t>DNA-PK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]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Unphosphorylated </w:t>
            </w:r>
            <w:r>
              <w:rPr>
                <w:rFonts w:ascii="Times New Roman" w:hAnsi="Times New Roman"/>
                <w:color w:val="000000"/>
                <w:szCs w:val="21"/>
              </w:rPr>
              <w:t>DNA-PK</w:t>
            </w:r>
          </w:p>
        </w:tc>
        <w:tc>
          <w:tcPr>
            <w:tcW w:w="2126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Production rate of 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>p53</w:t>
            </w:r>
          </w:p>
        </w:tc>
        <w:tc>
          <w:tcPr>
            <w:tcW w:w="2126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00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Degradation rate of 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>p53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0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Production rate of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 xml:space="preserve"> mdm2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0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Degradation rate of 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>mdm2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P53 dependent</w:t>
            </w:r>
            <w:r w:rsidRPr="002C53BF">
              <w:rPr>
                <w:rFonts w:ascii="Times New Roman" w:hAnsi="Times New Roman"/>
                <w:i/>
                <w:color w:val="000000"/>
                <w:szCs w:val="21"/>
              </w:rPr>
              <w:t xml:space="preserve"> mdm2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 transcription rate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02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Production rate of 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>wip1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02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Degradation rate of</w:t>
            </w:r>
            <w:r w:rsidRPr="00516A9E">
              <w:rPr>
                <w:rFonts w:ascii="Times New Roman" w:hAnsi="Times New Roman"/>
                <w:i/>
                <w:color w:val="000000"/>
                <w:szCs w:val="21"/>
              </w:rPr>
              <w:t xml:space="preserve"> wip1</w:t>
            </w:r>
          </w:p>
        </w:tc>
        <w:tc>
          <w:tcPr>
            <w:tcW w:w="2126" w:type="dxa"/>
          </w:tcPr>
          <w:p w:rsidR="00516A9E" w:rsidRPr="002C53BF" w:rsidRDefault="00516A9E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7C67CC">
              <w:rPr>
                <w:rFonts w:ascii="Times New Roman" w:hAnsi="Times New Roman"/>
                <w:color w:val="000000"/>
                <w:szCs w:val="21"/>
              </w:rPr>
              <w:t>0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P53 dependent</w:t>
            </w:r>
            <w:r w:rsidRPr="002C53BF">
              <w:rPr>
                <w:rFonts w:ascii="Times New Roman" w:hAnsi="Times New Roman"/>
                <w:i/>
                <w:color w:val="000000"/>
                <w:szCs w:val="21"/>
              </w:rPr>
              <w:t xml:space="preserve"> wip1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 transcription rate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2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Translation rate of </w:t>
            </w:r>
            <w:r>
              <w:rPr>
                <w:rFonts w:ascii="Times New Roman" w:hAnsi="Times New Roman"/>
                <w:color w:val="000000"/>
                <w:szCs w:val="21"/>
              </w:rPr>
              <w:t>P53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Degradation rate of P53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5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MDM2 dependent P53 degradation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4678" w:type="dxa"/>
          </w:tcPr>
          <w:p w:rsidR="00516A9E" w:rsidRPr="002C53BF" w:rsidRDefault="00516A9E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ATM* induced P53 phosphorylation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516A9E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3</w:t>
            </w:r>
          </w:p>
        </w:tc>
        <w:tc>
          <w:tcPr>
            <w:tcW w:w="4678" w:type="dxa"/>
          </w:tcPr>
          <w:p w:rsidR="00516A9E" w:rsidRPr="002C53BF" w:rsidRDefault="00DD4347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[DNA-PK] mediated ATM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hibition</w:t>
            </w:r>
          </w:p>
        </w:tc>
        <w:tc>
          <w:tcPr>
            <w:tcW w:w="2126" w:type="dxa"/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quilibrium constant for ATM</w:t>
            </w:r>
            <w:r w:rsidRPr="00516A9E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hibi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WIP1 induced P53p dephosphoryl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AT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>* induced P53 phosphoryl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7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[DNA-PK]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>* induced P53 phosphoryl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8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MDM2 dependent P53p degrad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4678" w:type="dxa"/>
          </w:tcPr>
          <w:p w:rsidR="00DD4347" w:rsidRPr="002C53BF" w:rsidRDefault="00DD4347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D4347">
              <w:rPr>
                <w:rFonts w:ascii="Times New Roman" w:hAnsi="Times New Roman"/>
                <w:i/>
                <w:color w:val="000000"/>
                <w:szCs w:val="21"/>
              </w:rPr>
              <w:t>mdm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translation rate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4678" w:type="dxa"/>
          </w:tcPr>
          <w:p w:rsidR="00DD4347" w:rsidRPr="002C53BF" w:rsidRDefault="00355C49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sal MDM2 degradation rate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1</w:t>
            </w:r>
          </w:p>
        </w:tc>
        <w:tc>
          <w:tcPr>
            <w:tcW w:w="4678" w:type="dxa"/>
          </w:tcPr>
          <w:p w:rsidR="00DD4347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AT</w:t>
            </w: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 induced </w:t>
            </w:r>
            <w:r>
              <w:rPr>
                <w:rFonts w:ascii="Times New Roman" w:hAnsi="Times New Roman"/>
                <w:color w:val="000000"/>
                <w:szCs w:val="21"/>
              </w:rPr>
              <w:t>MDM2</w:t>
            </w: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 phosphoryl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2</w:t>
            </w:r>
          </w:p>
        </w:tc>
        <w:tc>
          <w:tcPr>
            <w:tcW w:w="4678" w:type="dxa"/>
          </w:tcPr>
          <w:p w:rsidR="00DD4347" w:rsidRPr="002C53BF" w:rsidRDefault="00355C49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IP1 induced MDM2</w:t>
            </w:r>
            <w:r w:rsidR="00DD4347" w:rsidRPr="002C53BF">
              <w:rPr>
                <w:rFonts w:ascii="Times New Roman" w:hAnsi="Times New Roman"/>
                <w:color w:val="000000"/>
                <w:szCs w:val="21"/>
              </w:rPr>
              <w:t>p dephosphorylation</w:t>
            </w:r>
          </w:p>
        </w:tc>
        <w:tc>
          <w:tcPr>
            <w:tcW w:w="2126" w:type="dxa"/>
          </w:tcPr>
          <w:p w:rsidR="00DD4347" w:rsidRPr="002C53BF" w:rsidRDefault="007C67C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3</w:t>
            </w:r>
          </w:p>
        </w:tc>
        <w:tc>
          <w:tcPr>
            <w:tcW w:w="4678" w:type="dxa"/>
          </w:tcPr>
          <w:p w:rsidR="00DD4347" w:rsidRPr="002C53BF" w:rsidRDefault="00DD4347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MDM2p </w:t>
            </w:r>
            <w:r w:rsidR="00355C49">
              <w:rPr>
                <w:rFonts w:ascii="Times New Roman" w:hAnsi="Times New Roman"/>
                <w:color w:val="000000"/>
                <w:szCs w:val="21"/>
              </w:rPr>
              <w:t>induced MDM2 degradation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4678" w:type="dxa"/>
          </w:tcPr>
          <w:p w:rsidR="00DD4347" w:rsidRPr="002C53BF" w:rsidRDefault="00355C49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sal MDM2p degradation rate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5</w:t>
            </w:r>
          </w:p>
        </w:tc>
        <w:tc>
          <w:tcPr>
            <w:tcW w:w="4678" w:type="dxa"/>
          </w:tcPr>
          <w:p w:rsidR="00DD4347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 xml:space="preserve">MDM2p </w:t>
            </w:r>
            <w:r>
              <w:rPr>
                <w:rFonts w:ascii="Times New Roman" w:hAnsi="Times New Roman"/>
                <w:color w:val="000000"/>
                <w:szCs w:val="21"/>
              </w:rPr>
              <w:t>induced self-degradation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55C49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355C49" w:rsidRPr="003D4B65" w:rsidRDefault="00355C49" w:rsidP="00355C49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6</w:t>
            </w:r>
          </w:p>
        </w:tc>
        <w:tc>
          <w:tcPr>
            <w:tcW w:w="4678" w:type="dxa"/>
          </w:tcPr>
          <w:p w:rsidR="00355C49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wip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translation rate</w:t>
            </w:r>
          </w:p>
        </w:tc>
        <w:tc>
          <w:tcPr>
            <w:tcW w:w="2126" w:type="dxa"/>
          </w:tcPr>
          <w:p w:rsidR="00355C49" w:rsidRPr="002C53BF" w:rsidRDefault="007D4B6C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55C49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355C49" w:rsidRPr="003D4B65" w:rsidRDefault="00355C49" w:rsidP="00355C49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7</w:t>
            </w:r>
          </w:p>
        </w:tc>
        <w:tc>
          <w:tcPr>
            <w:tcW w:w="4678" w:type="dxa"/>
          </w:tcPr>
          <w:p w:rsidR="00355C49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sal WIP1 degradation rate</w:t>
            </w:r>
          </w:p>
        </w:tc>
        <w:tc>
          <w:tcPr>
            <w:tcW w:w="2126" w:type="dxa"/>
          </w:tcPr>
          <w:p w:rsidR="00355C49" w:rsidRPr="002C53BF" w:rsidRDefault="007D4B6C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5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8</w:t>
            </w:r>
          </w:p>
        </w:tc>
        <w:tc>
          <w:tcPr>
            <w:tcW w:w="4678" w:type="dxa"/>
          </w:tcPr>
          <w:p w:rsidR="00DD4347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SB induced AT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ctivation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9</w:t>
            </w:r>
          </w:p>
        </w:tc>
        <w:tc>
          <w:tcPr>
            <w:tcW w:w="4678" w:type="dxa"/>
          </w:tcPr>
          <w:p w:rsidR="00DD4347" w:rsidRPr="002C53BF" w:rsidRDefault="00355C49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activation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0</w:t>
            </w:r>
          </w:p>
        </w:tc>
        <w:tc>
          <w:tcPr>
            <w:tcW w:w="4678" w:type="dxa"/>
          </w:tcPr>
          <w:p w:rsidR="00DD4347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IP1 mediated AT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phosphorylation rate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1</w:t>
            </w:r>
          </w:p>
        </w:tc>
        <w:tc>
          <w:tcPr>
            <w:tcW w:w="4678" w:type="dxa"/>
          </w:tcPr>
          <w:p w:rsidR="00DD4347" w:rsidRPr="00355C49" w:rsidRDefault="00355C49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55C49">
              <w:rPr>
                <w:rFonts w:ascii="Times New Roman" w:hAnsi="Times New Roman"/>
                <w:color w:val="000000"/>
                <w:szCs w:val="21"/>
              </w:rPr>
              <w:t>basa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T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phosphorylation rate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55C49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355C49" w:rsidRPr="003D4B65" w:rsidRDefault="00355C49" w:rsidP="00355C49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2</w:t>
            </w:r>
          </w:p>
        </w:tc>
        <w:tc>
          <w:tcPr>
            <w:tcW w:w="4678" w:type="dxa"/>
          </w:tcPr>
          <w:p w:rsidR="00355C49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SB induced ATR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ctivation</w:t>
            </w:r>
          </w:p>
        </w:tc>
        <w:tc>
          <w:tcPr>
            <w:tcW w:w="2126" w:type="dxa"/>
          </w:tcPr>
          <w:p w:rsidR="00355C49" w:rsidRPr="002C53BF" w:rsidRDefault="007D4B6C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55C49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355C49" w:rsidRPr="003D4B65" w:rsidRDefault="00355C49" w:rsidP="00355C49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3</w:t>
            </w:r>
          </w:p>
        </w:tc>
        <w:tc>
          <w:tcPr>
            <w:tcW w:w="4678" w:type="dxa"/>
          </w:tcPr>
          <w:p w:rsidR="00355C49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R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activation</w:t>
            </w:r>
          </w:p>
        </w:tc>
        <w:tc>
          <w:tcPr>
            <w:tcW w:w="2126" w:type="dxa"/>
          </w:tcPr>
          <w:p w:rsidR="00355C49" w:rsidRPr="002C53BF" w:rsidRDefault="007D4B6C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DD4347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DD4347" w:rsidRPr="003D4B65" w:rsidRDefault="00DD4347" w:rsidP="00DD4347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4</w:t>
            </w:r>
          </w:p>
        </w:tc>
        <w:tc>
          <w:tcPr>
            <w:tcW w:w="4678" w:type="dxa"/>
          </w:tcPr>
          <w:p w:rsidR="00DD4347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55C49">
              <w:rPr>
                <w:rFonts w:ascii="Times New Roman" w:hAnsi="Times New Roman"/>
                <w:color w:val="000000"/>
                <w:szCs w:val="21"/>
              </w:rPr>
              <w:t>basa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TR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phosphorylation rate</w:t>
            </w:r>
          </w:p>
        </w:tc>
        <w:tc>
          <w:tcPr>
            <w:tcW w:w="2126" w:type="dxa"/>
          </w:tcPr>
          <w:p w:rsidR="00DD4347" w:rsidRPr="002C53BF" w:rsidRDefault="007D4B6C" w:rsidP="00DD43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vAlign w:val="center"/>
          </w:tcPr>
          <w:p w:rsidR="00516A9E" w:rsidRPr="003D4B65" w:rsidRDefault="00DD4347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5</w:t>
            </w:r>
          </w:p>
        </w:tc>
        <w:tc>
          <w:tcPr>
            <w:tcW w:w="4678" w:type="dxa"/>
          </w:tcPr>
          <w:p w:rsidR="00516A9E" w:rsidRPr="002C53BF" w:rsidRDefault="00355C49" w:rsidP="00355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SB induced [DNA-PK]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ctivation</w:t>
            </w:r>
          </w:p>
        </w:tc>
        <w:tc>
          <w:tcPr>
            <w:tcW w:w="2126" w:type="dxa"/>
          </w:tcPr>
          <w:p w:rsidR="00516A9E" w:rsidRPr="002C53BF" w:rsidRDefault="007D4B6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tcBorders>
              <w:bottom w:val="nil"/>
            </w:tcBorders>
            <w:vAlign w:val="center"/>
          </w:tcPr>
          <w:p w:rsidR="00516A9E" w:rsidRPr="003D4B65" w:rsidRDefault="00DD4347" w:rsidP="00516A9E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6</w:t>
            </w:r>
          </w:p>
        </w:tc>
        <w:tc>
          <w:tcPr>
            <w:tcW w:w="4678" w:type="dxa"/>
            <w:tcBorders>
              <w:bottom w:val="nil"/>
            </w:tcBorders>
          </w:tcPr>
          <w:p w:rsidR="00516A9E" w:rsidRPr="002C53BF" w:rsidRDefault="007C67CC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M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[DNA-PK]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ctivation rate</w:t>
            </w:r>
          </w:p>
        </w:tc>
        <w:tc>
          <w:tcPr>
            <w:tcW w:w="2126" w:type="dxa"/>
            <w:tcBorders>
              <w:bottom w:val="nil"/>
            </w:tcBorders>
          </w:tcPr>
          <w:p w:rsidR="00516A9E" w:rsidRPr="002C53BF" w:rsidRDefault="007D4B6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516A9E" w:rsidRPr="002C53BF" w:rsidTr="006F50E8">
        <w:trPr>
          <w:trHeight w:hRule="exact" w:val="284"/>
        </w:trPr>
        <w:tc>
          <w:tcPr>
            <w:tcW w:w="1526" w:type="dxa"/>
            <w:tcBorders>
              <w:top w:val="nil"/>
              <w:bottom w:val="nil"/>
            </w:tcBorders>
          </w:tcPr>
          <w:p w:rsidR="00516A9E" w:rsidRPr="003D4B65" w:rsidRDefault="00516A9E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="007C67CC"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516A9E" w:rsidRPr="002C53BF" w:rsidRDefault="007C67C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[DNA-PK]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activ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16A9E" w:rsidRPr="002C53BF" w:rsidRDefault="007D4B6C" w:rsidP="00516A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  <w:tcBorders>
              <w:top w:val="nil"/>
            </w:tcBorders>
          </w:tcPr>
          <w:p w:rsidR="007C67CC" w:rsidRPr="003D4B65" w:rsidRDefault="007C67CC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8</w:t>
            </w:r>
          </w:p>
        </w:tc>
        <w:tc>
          <w:tcPr>
            <w:tcW w:w="4678" w:type="dxa"/>
            <w:tcBorders>
              <w:top w:val="nil"/>
            </w:tcBorders>
          </w:tcPr>
          <w:p w:rsidR="007C67CC" w:rsidRPr="002C53BF" w:rsidRDefault="007C67CC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55C49">
              <w:rPr>
                <w:rFonts w:ascii="Times New Roman" w:hAnsi="Times New Roman"/>
                <w:color w:val="000000"/>
                <w:szCs w:val="21"/>
              </w:rPr>
              <w:t>basa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[DNA-PK]</w:t>
            </w:r>
            <w:r w:rsidRPr="00355C49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phosphorylation rate</w:t>
            </w:r>
          </w:p>
        </w:tc>
        <w:tc>
          <w:tcPr>
            <w:tcW w:w="2126" w:type="dxa"/>
            <w:tcBorders>
              <w:top w:val="nil"/>
            </w:tcBorders>
          </w:tcPr>
          <w:p w:rsidR="007C67CC" w:rsidRPr="002C53BF" w:rsidRDefault="007C67CC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3D4B65" w:rsidRDefault="007C67CC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lastRenderedPageBreak/>
              <w:t>K</w:t>
            </w:r>
            <w:r w:rsidR="00D44DA2"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mDSB</w:t>
            </w:r>
            <w:proofErr w:type="spellEnd"/>
          </w:p>
        </w:tc>
        <w:tc>
          <w:tcPr>
            <w:tcW w:w="4678" w:type="dxa"/>
          </w:tcPr>
          <w:p w:rsidR="007C67CC" w:rsidRPr="002C53BF" w:rsidRDefault="00D44DA2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quilibrium constant for kinase activation</w:t>
            </w:r>
          </w:p>
        </w:tc>
        <w:tc>
          <w:tcPr>
            <w:tcW w:w="2126" w:type="dxa"/>
          </w:tcPr>
          <w:p w:rsidR="007C67CC" w:rsidRPr="00D44DA2" w:rsidRDefault="00D44DA2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3D4B65" w:rsidRDefault="003D4B65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678" w:type="dxa"/>
          </w:tcPr>
          <w:p w:rsidR="007C67CC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t.c</w:t>
            </w:r>
            <w:proofErr w:type="spellEnd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P53 induced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 xml:space="preserve"> mdm2 </w:t>
            </w:r>
            <w:r>
              <w:rPr>
                <w:rFonts w:ascii="Times New Roman" w:hAnsi="Times New Roman"/>
                <w:color w:val="000000"/>
                <w:szCs w:val="21"/>
              </w:rPr>
              <w:t>expression</w:t>
            </w:r>
          </w:p>
        </w:tc>
        <w:tc>
          <w:tcPr>
            <w:tcW w:w="2126" w:type="dxa"/>
          </w:tcPr>
          <w:p w:rsidR="007C67CC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2C53BF" w:rsidRDefault="003D4B65" w:rsidP="003D4B65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678" w:type="dxa"/>
          </w:tcPr>
          <w:p w:rsidR="007C67CC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t.c</w:t>
            </w:r>
            <w:proofErr w:type="spellEnd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P53 induced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wip1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expression</w:t>
            </w:r>
          </w:p>
        </w:tc>
        <w:tc>
          <w:tcPr>
            <w:tcW w:w="2126" w:type="dxa"/>
          </w:tcPr>
          <w:p w:rsidR="007C67CC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2C53BF" w:rsidRDefault="003D4B65" w:rsidP="003D4B65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678" w:type="dxa"/>
          </w:tcPr>
          <w:p w:rsidR="007C67CC" w:rsidRPr="002C53BF" w:rsidRDefault="003D4B65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MDM2 induced P53 degradation</w:t>
            </w:r>
          </w:p>
        </w:tc>
        <w:tc>
          <w:tcPr>
            <w:tcW w:w="2126" w:type="dxa"/>
          </w:tcPr>
          <w:p w:rsidR="007C67CC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2C53BF" w:rsidRDefault="003D4B65" w:rsidP="003D4B65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</w:tcPr>
          <w:p w:rsidR="007C67CC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M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P53 phosphorylation</w:t>
            </w:r>
          </w:p>
        </w:tc>
        <w:tc>
          <w:tcPr>
            <w:tcW w:w="2126" w:type="dxa"/>
          </w:tcPr>
          <w:p w:rsidR="007C67CC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4678" w:type="dxa"/>
          </w:tcPr>
          <w:p w:rsidR="003D4B65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WIP1 induced P53p de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4678" w:type="dxa"/>
          </w:tcPr>
          <w:p w:rsidR="003D4B65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R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P53 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4678" w:type="dxa"/>
          </w:tcPr>
          <w:p w:rsidR="003D4B65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6F50E8">
              <w:rPr>
                <w:rFonts w:ascii="Times New Roman" w:hAnsi="Times New Roman"/>
                <w:color w:val="000000"/>
                <w:szCs w:val="21"/>
              </w:rPr>
              <w:t>[</w:t>
            </w:r>
            <w:r>
              <w:rPr>
                <w:rFonts w:ascii="Times New Roman" w:hAnsi="Times New Roman"/>
                <w:color w:val="000000"/>
                <w:szCs w:val="21"/>
              </w:rPr>
              <w:t>DNA-PK</w:t>
            </w:r>
            <w:r w:rsidR="006F50E8">
              <w:rPr>
                <w:rFonts w:ascii="Times New Roman" w:hAnsi="Times New Roman"/>
                <w:color w:val="000000"/>
                <w:szCs w:val="21"/>
              </w:rPr>
              <w:t>]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P53 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4678" w:type="dxa"/>
          </w:tcPr>
          <w:p w:rsidR="003D4B65" w:rsidRPr="002C53BF" w:rsidRDefault="003D4B65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MDM2 induced P53p degrad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4678" w:type="dxa"/>
          </w:tcPr>
          <w:p w:rsidR="003D4B65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M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MDM2 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678" w:type="dxa"/>
          </w:tcPr>
          <w:p w:rsidR="003D4B65" w:rsidRPr="002C53BF" w:rsidRDefault="003D4B65" w:rsidP="003D4B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WIP1 induced MDM2p</w:t>
            </w:r>
            <w:r w:rsidR="006F50E8">
              <w:rPr>
                <w:rFonts w:ascii="Times New Roman" w:hAnsi="Times New Roman"/>
                <w:color w:val="000000"/>
                <w:szCs w:val="21"/>
              </w:rPr>
              <w:t xml:space="preserve"> de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</w:t>
            </w:r>
          </w:p>
        </w:tc>
      </w:tr>
      <w:tr w:rsidR="007C67CC" w:rsidRPr="002C53BF" w:rsidTr="006F50E8">
        <w:trPr>
          <w:trHeight w:hRule="exact" w:val="284"/>
        </w:trPr>
        <w:tc>
          <w:tcPr>
            <w:tcW w:w="1526" w:type="dxa"/>
          </w:tcPr>
          <w:p w:rsidR="007C67CC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678" w:type="dxa"/>
          </w:tcPr>
          <w:p w:rsidR="007C67CC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MDM2p induced MDM2 degradation</w:t>
            </w:r>
          </w:p>
        </w:tc>
        <w:tc>
          <w:tcPr>
            <w:tcW w:w="2126" w:type="dxa"/>
          </w:tcPr>
          <w:p w:rsidR="007C67CC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678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MDM2p induced MDM2p degrad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2C53BF" w:rsidRDefault="003D4B65" w:rsidP="007C67CC">
            <w:pPr>
              <w:spacing w:line="60" w:lineRule="auto"/>
              <w:rPr>
                <w:rFonts w:ascii="Times New Roman" w:hAnsi="Times New Roman"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678" w:type="dxa"/>
          </w:tcPr>
          <w:p w:rsidR="003D4B65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M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3D4B65" w:rsidRDefault="006F50E8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</w:tcPr>
          <w:p w:rsidR="003D4B65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WIP1 induced ATM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3D4B65" w:rsidRDefault="006F50E8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4678" w:type="dxa"/>
          </w:tcPr>
          <w:p w:rsidR="003D4B65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R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3D4B65" w:rsidRDefault="006F50E8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4678" w:type="dxa"/>
          </w:tcPr>
          <w:p w:rsidR="003D4B65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TM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induced DNA-PK 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D4B65" w:rsidRPr="002C53BF" w:rsidTr="006F50E8">
        <w:trPr>
          <w:trHeight w:hRule="exact" w:val="284"/>
        </w:trPr>
        <w:tc>
          <w:tcPr>
            <w:tcW w:w="1526" w:type="dxa"/>
          </w:tcPr>
          <w:p w:rsidR="003D4B65" w:rsidRPr="003D4B65" w:rsidRDefault="006F50E8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3D4B65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4678" w:type="dxa"/>
          </w:tcPr>
          <w:p w:rsidR="003D4B65" w:rsidRPr="002C53BF" w:rsidRDefault="006F50E8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D4B65">
              <w:rPr>
                <w:rFonts w:ascii="Times New Roman" w:hAnsi="Times New Roman"/>
                <w:i/>
                <w:color w:val="000000"/>
                <w:szCs w:val="21"/>
              </w:rPr>
              <w:t>m.c.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[DNA-PK]</w:t>
            </w:r>
            <w:r w:rsidRPr="003D4B65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utophosphorylation</w:t>
            </w:r>
          </w:p>
        </w:tc>
        <w:tc>
          <w:tcPr>
            <w:tcW w:w="2126" w:type="dxa"/>
          </w:tcPr>
          <w:p w:rsidR="003D4B65" w:rsidRPr="002C53BF" w:rsidRDefault="006F50E8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</w:tr>
      <w:tr w:rsidR="003B5661" w:rsidRPr="002C53BF" w:rsidTr="006F50E8">
        <w:trPr>
          <w:trHeight w:hRule="exact" w:val="284"/>
        </w:trPr>
        <w:tc>
          <w:tcPr>
            <w:tcW w:w="1526" w:type="dxa"/>
          </w:tcPr>
          <w:p w:rsidR="003B5661" w:rsidRPr="00170F33" w:rsidRDefault="003B5661" w:rsidP="007C67CC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>τ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678" w:type="dxa"/>
          </w:tcPr>
          <w:p w:rsidR="003B5661" w:rsidRPr="003D4B65" w:rsidRDefault="00170F33" w:rsidP="006F50E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anscriptional delay</w:t>
            </w:r>
            <w:r w:rsidR="003B5661" w:rsidRPr="003B5661">
              <w:rPr>
                <w:rFonts w:ascii="Times New Roman" w:hAnsi="Times New Roman"/>
                <w:color w:val="000000"/>
                <w:szCs w:val="21"/>
              </w:rPr>
              <w:t xml:space="preserve"> for </w:t>
            </w:r>
            <w:r w:rsidR="003B5661">
              <w:rPr>
                <w:rFonts w:ascii="Times New Roman" w:hAnsi="Times New Roman"/>
                <w:i/>
                <w:color w:val="000000"/>
                <w:szCs w:val="21"/>
              </w:rPr>
              <w:t>mdm2</w:t>
            </w:r>
          </w:p>
        </w:tc>
        <w:tc>
          <w:tcPr>
            <w:tcW w:w="2126" w:type="dxa"/>
          </w:tcPr>
          <w:p w:rsidR="003B5661" w:rsidRDefault="00170F33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</w:tr>
      <w:tr w:rsidR="003B5661" w:rsidRPr="002C53BF" w:rsidTr="006F50E8">
        <w:trPr>
          <w:trHeight w:hRule="exact" w:val="284"/>
        </w:trPr>
        <w:tc>
          <w:tcPr>
            <w:tcW w:w="1526" w:type="dxa"/>
          </w:tcPr>
          <w:p w:rsidR="003B5661" w:rsidRPr="00170F33" w:rsidRDefault="003B5661" w:rsidP="003B5661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>τ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678" w:type="dxa"/>
          </w:tcPr>
          <w:p w:rsidR="003B5661" w:rsidRPr="003D4B65" w:rsidRDefault="00170F33" w:rsidP="006F50E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anscriptional delay</w:t>
            </w:r>
            <w:r w:rsidR="003B5661" w:rsidRPr="003B5661">
              <w:rPr>
                <w:rFonts w:ascii="Times New Roman" w:hAnsi="Times New Roman"/>
                <w:color w:val="000000"/>
                <w:szCs w:val="21"/>
              </w:rPr>
              <w:t xml:space="preserve"> for</w:t>
            </w:r>
            <w:r w:rsidR="003B5661">
              <w:rPr>
                <w:rFonts w:ascii="Times New Roman" w:hAnsi="Times New Roman"/>
                <w:i/>
                <w:color w:val="000000"/>
                <w:szCs w:val="21"/>
              </w:rPr>
              <w:t xml:space="preserve"> wip1</w:t>
            </w:r>
          </w:p>
        </w:tc>
        <w:tc>
          <w:tcPr>
            <w:tcW w:w="2126" w:type="dxa"/>
          </w:tcPr>
          <w:p w:rsidR="003B5661" w:rsidRDefault="00170F33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</w:tr>
      <w:tr w:rsidR="003B5661" w:rsidRPr="002C53BF" w:rsidTr="006F50E8">
        <w:trPr>
          <w:trHeight w:hRule="exact" w:val="284"/>
        </w:trPr>
        <w:tc>
          <w:tcPr>
            <w:tcW w:w="1526" w:type="dxa"/>
          </w:tcPr>
          <w:p w:rsidR="003B5661" w:rsidRPr="00170F33" w:rsidRDefault="003B5661" w:rsidP="003B5661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>τ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678" w:type="dxa"/>
          </w:tcPr>
          <w:p w:rsidR="003B5661" w:rsidRPr="003B5661" w:rsidRDefault="00170F33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anslation delay for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 xml:space="preserve"> mdm2</w:t>
            </w:r>
          </w:p>
        </w:tc>
        <w:tc>
          <w:tcPr>
            <w:tcW w:w="2126" w:type="dxa"/>
          </w:tcPr>
          <w:p w:rsidR="003B5661" w:rsidRDefault="00170F33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</w:tr>
      <w:tr w:rsidR="003B5661" w:rsidRPr="002C53BF" w:rsidTr="006F50E8">
        <w:trPr>
          <w:trHeight w:hRule="exact" w:val="284"/>
        </w:trPr>
        <w:tc>
          <w:tcPr>
            <w:tcW w:w="1526" w:type="dxa"/>
          </w:tcPr>
          <w:p w:rsidR="003B5661" w:rsidRPr="00170F33" w:rsidRDefault="003B5661" w:rsidP="003B5661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>τ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4678" w:type="dxa"/>
          </w:tcPr>
          <w:p w:rsidR="003B5661" w:rsidRPr="00170F33" w:rsidRDefault="00170F33" w:rsidP="006F50E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ranslation delay for </w:t>
            </w:r>
            <w:r w:rsidRPr="00170F33">
              <w:rPr>
                <w:rFonts w:ascii="Times New Roman" w:hAnsi="Times New Roman"/>
                <w:i/>
                <w:color w:val="000000"/>
                <w:szCs w:val="21"/>
              </w:rPr>
              <w:t>wip1</w:t>
            </w:r>
          </w:p>
        </w:tc>
        <w:tc>
          <w:tcPr>
            <w:tcW w:w="2126" w:type="dxa"/>
          </w:tcPr>
          <w:p w:rsidR="003B5661" w:rsidRDefault="00170F33" w:rsidP="007C67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</w:tr>
      <w:tr w:rsidR="00677060" w:rsidRPr="002C53BF" w:rsidTr="006F50E8">
        <w:trPr>
          <w:trHeight w:hRule="exact" w:val="284"/>
        </w:trPr>
        <w:tc>
          <w:tcPr>
            <w:tcW w:w="1526" w:type="dxa"/>
          </w:tcPr>
          <w:p w:rsidR="00677060" w:rsidRPr="003D4B65" w:rsidRDefault="00677060" w:rsidP="00677060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677060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fb1</w:t>
            </w:r>
          </w:p>
        </w:tc>
        <w:tc>
          <w:tcPr>
            <w:tcW w:w="4678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7060">
              <w:rPr>
                <w:rFonts w:ascii="Times New Roman" w:hAnsi="Times New Roman"/>
                <w:color w:val="000000"/>
                <w:szCs w:val="21"/>
              </w:rPr>
              <w:t>association rate of</w:t>
            </w:r>
            <w:r w:rsidR="00BE3674">
              <w:rPr>
                <w:rFonts w:ascii="Times New Roman" w:hAnsi="Times New Roman"/>
                <w:color w:val="000000"/>
                <w:szCs w:val="21"/>
              </w:rPr>
              <w:t xml:space="preserve"> fast kinetics</w:t>
            </w:r>
          </w:p>
        </w:tc>
        <w:tc>
          <w:tcPr>
            <w:tcW w:w="2126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77060" w:rsidRPr="002C53BF" w:rsidTr="006F50E8">
        <w:trPr>
          <w:trHeight w:hRule="exact" w:val="284"/>
        </w:trPr>
        <w:tc>
          <w:tcPr>
            <w:tcW w:w="1526" w:type="dxa"/>
          </w:tcPr>
          <w:p w:rsidR="00677060" w:rsidRPr="003D4B65" w:rsidRDefault="00677060" w:rsidP="00677060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677060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rb1</w:t>
            </w:r>
          </w:p>
        </w:tc>
        <w:tc>
          <w:tcPr>
            <w:tcW w:w="4678" w:type="dxa"/>
          </w:tcPr>
          <w:p w:rsidR="00677060" w:rsidRPr="002C53BF" w:rsidRDefault="00BE3674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</w:t>
            </w:r>
            <w:r w:rsidRPr="00677060">
              <w:rPr>
                <w:rFonts w:ascii="Times New Roman" w:hAnsi="Times New Roman"/>
                <w:color w:val="000000"/>
                <w:szCs w:val="21"/>
              </w:rPr>
              <w:t>ssociation rate of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fast kinetics</w:t>
            </w:r>
          </w:p>
        </w:tc>
        <w:tc>
          <w:tcPr>
            <w:tcW w:w="2126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77060" w:rsidRPr="002C53BF" w:rsidTr="006F50E8">
        <w:trPr>
          <w:trHeight w:hRule="exact" w:val="284"/>
        </w:trPr>
        <w:tc>
          <w:tcPr>
            <w:tcW w:w="1526" w:type="dxa"/>
          </w:tcPr>
          <w:p w:rsidR="00677060" w:rsidRPr="003D4B65" w:rsidRDefault="00BE3674" w:rsidP="00677060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Pr="00BE3674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fix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’</w:t>
            </w:r>
          </w:p>
        </w:tc>
        <w:tc>
          <w:tcPr>
            <w:tcW w:w="4678" w:type="dxa"/>
          </w:tcPr>
          <w:p w:rsidR="00677060" w:rsidRPr="002C53BF" w:rsidRDefault="00BE3674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pair rates of fast kinetics</w:t>
            </w:r>
          </w:p>
        </w:tc>
        <w:tc>
          <w:tcPr>
            <w:tcW w:w="2126" w:type="dxa"/>
          </w:tcPr>
          <w:p w:rsidR="00677060" w:rsidRPr="00BE3674" w:rsidRDefault="00BE3674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77060" w:rsidRPr="002C53BF" w:rsidTr="006F50E8">
        <w:trPr>
          <w:trHeight w:hRule="exact" w:val="284"/>
        </w:trPr>
        <w:tc>
          <w:tcPr>
            <w:tcW w:w="1526" w:type="dxa"/>
          </w:tcPr>
          <w:p w:rsidR="00677060" w:rsidRPr="00BE3674" w:rsidRDefault="00677060" w:rsidP="00677060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BE3674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BE3674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scale</w:t>
            </w:r>
            <w:proofErr w:type="spellEnd"/>
          </w:p>
        </w:tc>
        <w:tc>
          <w:tcPr>
            <w:tcW w:w="4678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scale parameter</w:t>
            </w:r>
          </w:p>
        </w:tc>
        <w:tc>
          <w:tcPr>
            <w:tcW w:w="2126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677060" w:rsidRPr="002C53BF" w:rsidTr="006F50E8">
        <w:trPr>
          <w:trHeight w:hRule="exact" w:val="284"/>
        </w:trPr>
        <w:tc>
          <w:tcPr>
            <w:tcW w:w="1526" w:type="dxa"/>
          </w:tcPr>
          <w:p w:rsidR="00677060" w:rsidRPr="00BE3674" w:rsidRDefault="00677060" w:rsidP="00BE3674">
            <w:pPr>
              <w:spacing w:line="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BE3674">
              <w:rPr>
                <w:rFonts w:ascii="Times New Roman" w:hAnsi="Times New Roman"/>
                <w:i/>
                <w:color w:val="000000"/>
                <w:szCs w:val="21"/>
              </w:rPr>
              <w:t>k</w:t>
            </w:r>
            <w:r w:rsidR="00BE3674" w:rsidRPr="00BE3674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cross</w:t>
            </w:r>
            <w:proofErr w:type="spellEnd"/>
          </w:p>
        </w:tc>
        <w:tc>
          <w:tcPr>
            <w:tcW w:w="4678" w:type="dxa"/>
          </w:tcPr>
          <w:p w:rsidR="00677060" w:rsidRPr="002C53BF" w:rsidRDefault="00BE3674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ross</w:t>
            </w:r>
            <w:r w:rsidR="0067706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677060" w:rsidRPr="002C53BF">
              <w:rPr>
                <w:rFonts w:ascii="Times New Roman" w:hAnsi="Times New Roman"/>
                <w:color w:val="000000"/>
                <w:szCs w:val="21"/>
              </w:rPr>
              <w:t>fixation rate</w:t>
            </w:r>
          </w:p>
        </w:tc>
        <w:tc>
          <w:tcPr>
            <w:tcW w:w="2126" w:type="dxa"/>
          </w:tcPr>
          <w:p w:rsidR="00677060" w:rsidRPr="002C53BF" w:rsidRDefault="00677060" w:rsidP="006770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53BF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02</w:t>
            </w:r>
          </w:p>
        </w:tc>
      </w:tr>
    </w:tbl>
    <w:p w:rsidR="00516A9E" w:rsidRPr="00CA1D66" w:rsidRDefault="00516A9E" w:rsidP="00516A9E">
      <w:pPr>
        <w:widowControl/>
        <w:spacing w:line="240" w:lineRule="exact"/>
        <w:rPr>
          <w:rFonts w:ascii="Times New Roman" w:hAnsi="Times New Roman"/>
          <w:kern w:val="0"/>
          <w:szCs w:val="24"/>
        </w:rPr>
      </w:pPr>
      <w:proofErr w:type="gramStart"/>
      <w:r w:rsidRPr="00CA1D66">
        <w:rPr>
          <w:rFonts w:ascii="Times New Roman" w:hAnsi="Times New Roman"/>
          <w:b/>
          <w:kern w:val="0"/>
          <w:szCs w:val="24"/>
        </w:rPr>
        <w:t>a</w:t>
      </w:r>
      <w:proofErr w:type="gramEnd"/>
      <w:r w:rsidRPr="00CA1D66">
        <w:rPr>
          <w:rFonts w:ascii="Times New Roman" w:hAnsi="Times New Roman"/>
          <w:b/>
          <w:kern w:val="0"/>
          <w:szCs w:val="24"/>
        </w:rPr>
        <w:t>:</w:t>
      </w:r>
      <w:r w:rsidRPr="00CA1D66">
        <w:rPr>
          <w:rFonts w:ascii="Times New Roman" w:hAnsi="Times New Roman"/>
          <w:kern w:val="0"/>
          <w:szCs w:val="24"/>
        </w:rPr>
        <w:t xml:space="preserve"> The first and second order rate constants are expressed in units of min</w:t>
      </w:r>
      <w:r w:rsidRPr="00CA1D66">
        <w:rPr>
          <w:rFonts w:ascii="Times New Roman" w:hAnsi="Times New Roman"/>
          <w:kern w:val="0"/>
          <w:szCs w:val="24"/>
          <w:vertAlign w:val="superscript"/>
        </w:rPr>
        <w:t>-1</w:t>
      </w:r>
      <w:r w:rsidRPr="00CA1D66">
        <w:rPr>
          <w:rFonts w:ascii="Times New Roman" w:hAnsi="Times New Roman"/>
          <w:kern w:val="0"/>
          <w:szCs w:val="24"/>
        </w:rPr>
        <w:t xml:space="preserve"> and μM</w:t>
      </w:r>
      <w:r w:rsidRPr="00CA1D66">
        <w:rPr>
          <w:rFonts w:ascii="Times New Roman" w:hAnsi="Times New Roman"/>
          <w:kern w:val="0"/>
          <w:szCs w:val="24"/>
          <w:vertAlign w:val="superscript"/>
        </w:rPr>
        <w:t>-1</w:t>
      </w:r>
      <w:r w:rsidRPr="00CA1D66">
        <w:rPr>
          <w:rFonts w:ascii="Times New Roman" w:hAnsi="Times New Roman"/>
          <w:kern w:val="0"/>
          <w:szCs w:val="24"/>
        </w:rPr>
        <w:t>∙ min</w:t>
      </w:r>
      <w:r w:rsidRPr="00CA1D66">
        <w:rPr>
          <w:rFonts w:ascii="Times New Roman" w:hAnsi="Times New Roman"/>
          <w:kern w:val="0"/>
          <w:szCs w:val="24"/>
          <w:vertAlign w:val="superscript"/>
        </w:rPr>
        <w:t>-1</w:t>
      </w:r>
      <w:r w:rsidRPr="00CA1D66">
        <w:rPr>
          <w:rFonts w:ascii="Times New Roman" w:hAnsi="Times New Roman"/>
          <w:kern w:val="0"/>
          <w:szCs w:val="24"/>
        </w:rPr>
        <w:t xml:space="preserve">, respectively. The production rates are expressed in units of </w:t>
      </w:r>
      <w:proofErr w:type="spellStart"/>
      <w:r w:rsidRPr="00CA1D66">
        <w:rPr>
          <w:rFonts w:ascii="Times New Roman" w:hAnsi="Times New Roman"/>
          <w:kern w:val="0"/>
          <w:szCs w:val="24"/>
        </w:rPr>
        <w:t>μM</w:t>
      </w:r>
      <w:proofErr w:type="spellEnd"/>
      <w:r w:rsidRPr="00CA1D66">
        <w:rPr>
          <w:rFonts w:ascii="Times New Roman" w:hAnsi="Times New Roman"/>
          <w:kern w:val="0"/>
          <w:szCs w:val="24"/>
        </w:rPr>
        <w:t>∙ min</w:t>
      </w:r>
      <w:r w:rsidRPr="00CA1D66">
        <w:rPr>
          <w:rFonts w:ascii="Times New Roman" w:hAnsi="Times New Roman"/>
          <w:kern w:val="0"/>
          <w:szCs w:val="24"/>
          <w:vertAlign w:val="superscript"/>
        </w:rPr>
        <w:t>-1</w:t>
      </w:r>
      <w:r w:rsidRPr="00CA1D66">
        <w:rPr>
          <w:rFonts w:ascii="Times New Roman" w:hAnsi="Times New Roman"/>
          <w:kern w:val="0"/>
          <w:szCs w:val="24"/>
        </w:rPr>
        <w:t xml:space="preserve">. </w:t>
      </w:r>
      <w:r w:rsidR="00E9006B">
        <w:rPr>
          <w:rFonts w:ascii="Times New Roman" w:hAnsi="Times New Roman"/>
          <w:kern w:val="0"/>
          <w:szCs w:val="24"/>
        </w:rPr>
        <w:t xml:space="preserve">The initial conditions were set to be zero unless specified. </w:t>
      </w:r>
      <w:r w:rsidRPr="00CA1D66">
        <w:rPr>
          <w:rFonts w:ascii="Times New Roman" w:hAnsi="Times New Roman"/>
          <w:kern w:val="0"/>
          <w:szCs w:val="24"/>
        </w:rPr>
        <w:t xml:space="preserve">All delays take the unit min. The parameters in DSB repair module are in units of 1. </w:t>
      </w:r>
      <w:proofErr w:type="spellStart"/>
      <w:proofErr w:type="gramStart"/>
      <w:r w:rsidR="003D4B65" w:rsidRPr="003D4B65">
        <w:rPr>
          <w:rFonts w:ascii="Times New Roman" w:hAnsi="Times New Roman"/>
          <w:i/>
          <w:kern w:val="0"/>
          <w:szCs w:val="24"/>
        </w:rPr>
        <w:t>t.c</w:t>
      </w:r>
      <w:proofErr w:type="spellEnd"/>
      <w:proofErr w:type="gramEnd"/>
      <w:r w:rsidR="003D4B65" w:rsidRPr="003D4B65">
        <w:rPr>
          <w:rFonts w:ascii="Times New Roman" w:hAnsi="Times New Roman"/>
          <w:i/>
          <w:kern w:val="0"/>
          <w:szCs w:val="24"/>
        </w:rPr>
        <w:t xml:space="preserve">. </w:t>
      </w:r>
      <w:r w:rsidR="003D4B65">
        <w:rPr>
          <w:rFonts w:ascii="Times New Roman" w:hAnsi="Times New Roman"/>
          <w:kern w:val="0"/>
          <w:szCs w:val="24"/>
        </w:rPr>
        <w:t xml:space="preserve">denotes threshold concentration, </w:t>
      </w:r>
      <w:proofErr w:type="spellStart"/>
      <w:r w:rsidR="003D4B65" w:rsidRPr="003D4B65">
        <w:rPr>
          <w:rFonts w:ascii="Times New Roman" w:hAnsi="Times New Roman"/>
          <w:i/>
          <w:kern w:val="0"/>
          <w:szCs w:val="24"/>
        </w:rPr>
        <w:t>m.c.</w:t>
      </w:r>
      <w:proofErr w:type="spellEnd"/>
      <w:r w:rsidR="003D4B65">
        <w:rPr>
          <w:rFonts w:ascii="Times New Roman" w:hAnsi="Times New Roman"/>
          <w:kern w:val="0"/>
          <w:szCs w:val="24"/>
        </w:rPr>
        <w:t xml:space="preserve"> represents </w:t>
      </w:r>
      <w:proofErr w:type="spellStart"/>
      <w:r w:rsidR="003D4B65" w:rsidRPr="003D4B65">
        <w:rPr>
          <w:rFonts w:ascii="Times New Roman" w:hAnsi="Times New Roman"/>
          <w:color w:val="000000"/>
          <w:szCs w:val="21"/>
        </w:rPr>
        <w:t>Michaelis</w:t>
      </w:r>
      <w:proofErr w:type="spellEnd"/>
      <w:r w:rsidR="003D4B65" w:rsidRPr="003D4B65">
        <w:rPr>
          <w:rFonts w:ascii="Times New Roman" w:hAnsi="Times New Roman"/>
          <w:color w:val="000000"/>
          <w:szCs w:val="21"/>
        </w:rPr>
        <w:t xml:space="preserve"> constant</w:t>
      </w:r>
      <w:r w:rsidR="003D4B65">
        <w:rPr>
          <w:rFonts w:ascii="Times New Roman" w:hAnsi="Times New Roman"/>
          <w:color w:val="000000"/>
          <w:szCs w:val="21"/>
        </w:rPr>
        <w:t>.</w:t>
      </w:r>
      <w:r w:rsidR="003D4B65">
        <w:rPr>
          <w:rFonts w:ascii="Times New Roman" w:hAnsi="Times New Roman"/>
          <w:kern w:val="0"/>
          <w:szCs w:val="24"/>
        </w:rPr>
        <w:t xml:space="preserve"> </w:t>
      </w:r>
      <w:r w:rsidRPr="00CA1D66">
        <w:rPr>
          <w:rFonts w:ascii="Times New Roman" w:hAnsi="Times New Roman"/>
          <w:kern w:val="0"/>
          <w:szCs w:val="24"/>
        </w:rPr>
        <w:t xml:space="preserve">The remaining parameters </w:t>
      </w:r>
      <w:r w:rsidRPr="00BE3674">
        <w:rPr>
          <w:rFonts w:ascii="Times New Roman" w:hAnsi="Times New Roman"/>
          <w:i/>
          <w:kern w:val="0"/>
          <w:szCs w:val="24"/>
        </w:rPr>
        <w:t>k</w:t>
      </w:r>
      <w:r w:rsidRPr="00BE3674">
        <w:rPr>
          <w:rFonts w:ascii="Times New Roman" w:hAnsi="Times New Roman"/>
          <w:i/>
          <w:kern w:val="0"/>
          <w:szCs w:val="24"/>
          <w:vertAlign w:val="subscript"/>
        </w:rPr>
        <w:t>fb2</w:t>
      </w:r>
      <w:r w:rsidRPr="00BE3674">
        <w:rPr>
          <w:rFonts w:ascii="Times New Roman" w:hAnsi="Times New Roman"/>
          <w:i/>
          <w:kern w:val="0"/>
          <w:szCs w:val="24"/>
        </w:rPr>
        <w:t>, k</w:t>
      </w:r>
      <w:r w:rsidRPr="00BE3674">
        <w:rPr>
          <w:rFonts w:ascii="Times New Roman" w:hAnsi="Times New Roman"/>
          <w:i/>
          <w:kern w:val="0"/>
          <w:szCs w:val="24"/>
          <w:vertAlign w:val="subscript"/>
        </w:rPr>
        <w:t>fix2</w:t>
      </w:r>
      <w:r w:rsidRPr="00CA1D66">
        <w:rPr>
          <w:rFonts w:ascii="Times New Roman" w:hAnsi="Times New Roman"/>
          <w:kern w:val="0"/>
          <w:szCs w:val="24"/>
        </w:rPr>
        <w:t xml:space="preserve">, and </w:t>
      </w:r>
      <w:r w:rsidRPr="00BE3674">
        <w:rPr>
          <w:rFonts w:ascii="Times New Roman" w:hAnsi="Times New Roman"/>
          <w:i/>
          <w:kern w:val="0"/>
          <w:szCs w:val="24"/>
        </w:rPr>
        <w:t>k</w:t>
      </w:r>
      <w:r w:rsidRPr="00BE3674">
        <w:rPr>
          <w:rFonts w:ascii="Times New Roman" w:hAnsi="Times New Roman"/>
          <w:i/>
          <w:kern w:val="0"/>
          <w:szCs w:val="24"/>
          <w:vertAlign w:val="subscript"/>
        </w:rPr>
        <w:t>rb2</w:t>
      </w:r>
      <w:r w:rsidRPr="00CA1D66">
        <w:rPr>
          <w:rFonts w:ascii="Times New Roman" w:hAnsi="Times New Roman"/>
          <w:kern w:val="0"/>
          <w:szCs w:val="24"/>
        </w:rPr>
        <w:t xml:space="preserve"> can be obtained </w:t>
      </w:r>
      <w:r w:rsidRPr="00CA1D66">
        <w:rPr>
          <w:rFonts w:ascii="Times New Roman" w:hAnsi="Times New Roman" w:hint="eastAsia"/>
          <w:kern w:val="0"/>
          <w:szCs w:val="24"/>
        </w:rPr>
        <w:t>through</w:t>
      </w:r>
      <w:r w:rsidRPr="00CA1D66">
        <w:rPr>
          <w:rFonts w:ascii="Times New Roman" w:hAnsi="Times New Roman"/>
          <w:kern w:val="0"/>
          <w:szCs w:val="24"/>
        </w:rPr>
        <w:t xml:space="preserve"> divid</w:t>
      </w:r>
      <w:r w:rsidRPr="00CA1D66">
        <w:rPr>
          <w:rFonts w:ascii="Times New Roman" w:hAnsi="Times New Roman" w:hint="eastAsia"/>
          <w:kern w:val="0"/>
          <w:szCs w:val="24"/>
        </w:rPr>
        <w:t>ing</w:t>
      </w:r>
      <w:r w:rsidRPr="00CA1D66">
        <w:rPr>
          <w:rFonts w:ascii="Times New Roman" w:hAnsi="Times New Roman"/>
          <w:kern w:val="0"/>
          <w:szCs w:val="24"/>
        </w:rPr>
        <w:t xml:space="preserve"> by the scaling parameter.</w:t>
      </w:r>
      <w:r>
        <w:rPr>
          <w:rFonts w:ascii="Times New Roman" w:hAnsi="Times New Roman" w:hint="eastAsia"/>
          <w:kern w:val="0"/>
          <w:szCs w:val="24"/>
        </w:rPr>
        <w:t xml:space="preserve"> We </w:t>
      </w:r>
      <w:r>
        <w:rPr>
          <w:rFonts w:ascii="Times New Roman" w:hAnsi="Times New Roman"/>
          <w:kern w:val="0"/>
          <w:szCs w:val="24"/>
        </w:rPr>
        <w:t>modified</w:t>
      </w:r>
      <w:r>
        <w:rPr>
          <w:rFonts w:ascii="Times New Roman" w:hAnsi="Times New Roman" w:hint="eastAsia"/>
          <w:kern w:val="0"/>
          <w:szCs w:val="24"/>
        </w:rPr>
        <w:t xml:space="preserve"> the parameter </w:t>
      </w:r>
      <w:r w:rsidRPr="00CA1D66">
        <w:rPr>
          <w:rFonts w:ascii="Times New Roman" w:hAnsi="Times New Roman"/>
          <w:i/>
          <w:kern w:val="0"/>
          <w:szCs w:val="24"/>
        </w:rPr>
        <w:t>k</w:t>
      </w:r>
      <w:r w:rsidRPr="009E364D">
        <w:rPr>
          <w:rFonts w:ascii="Times New Roman" w:hAnsi="Times New Roman"/>
          <w:i/>
          <w:kern w:val="0"/>
          <w:szCs w:val="24"/>
          <w:vertAlign w:val="subscript"/>
        </w:rPr>
        <w:t>fix</w:t>
      </w:r>
      <w:r w:rsidRPr="009E364D">
        <w:rPr>
          <w:rFonts w:ascii="Times New Roman" w:hAnsi="Times New Roman" w:hint="eastAsia"/>
          <w:i/>
          <w:kern w:val="0"/>
          <w:szCs w:val="24"/>
          <w:vertAlign w:val="subscript"/>
        </w:rPr>
        <w:t xml:space="preserve">1 </w:t>
      </w:r>
      <w:r>
        <w:rPr>
          <w:rFonts w:ascii="Times New Roman" w:hAnsi="Times New Roman" w:hint="eastAsia"/>
          <w:i/>
          <w:kern w:val="0"/>
          <w:szCs w:val="24"/>
        </w:rPr>
        <w:t>as:</w:t>
      </w:r>
      <w:r w:rsidRPr="00CA1D66">
        <w:rPr>
          <w:rFonts w:ascii="Times New Roman" w:hAnsi="Times New Roman"/>
          <w:kern w:val="0"/>
          <w:szCs w:val="24"/>
        </w:rPr>
        <w:t xml:space="preserve"> </w:t>
      </w:r>
      <w:r w:rsidRPr="00CA1D66">
        <w:rPr>
          <w:rFonts w:ascii="Times New Roman" w:hAnsi="Times New Roman"/>
          <w:i/>
          <w:kern w:val="0"/>
          <w:szCs w:val="24"/>
        </w:rPr>
        <w:t>k</w:t>
      </w:r>
      <w:r w:rsidRPr="009E364D">
        <w:rPr>
          <w:rFonts w:ascii="Times New Roman" w:hAnsi="Times New Roman"/>
          <w:i/>
          <w:kern w:val="0"/>
          <w:szCs w:val="24"/>
          <w:vertAlign w:val="subscript"/>
        </w:rPr>
        <w:t>fix</w:t>
      </w:r>
      <w:r w:rsidRPr="009E364D">
        <w:rPr>
          <w:rFonts w:ascii="Times New Roman" w:hAnsi="Times New Roman" w:hint="eastAsia"/>
          <w:i/>
          <w:kern w:val="0"/>
          <w:szCs w:val="24"/>
          <w:vertAlign w:val="subscript"/>
        </w:rPr>
        <w:t>1</w:t>
      </w:r>
      <w:r>
        <w:rPr>
          <w:rFonts w:ascii="Times New Roman" w:hAnsi="Times New Roman" w:hint="eastAsia"/>
          <w:kern w:val="0"/>
          <w:szCs w:val="24"/>
        </w:rPr>
        <w:t xml:space="preserve">= </w:t>
      </w:r>
      <w:r w:rsidRPr="00CA1D66">
        <w:rPr>
          <w:rFonts w:ascii="Times New Roman" w:hAnsi="Times New Roman" w:hint="eastAsia"/>
          <w:i/>
          <w:kern w:val="0"/>
          <w:szCs w:val="24"/>
        </w:rPr>
        <w:t>k</w:t>
      </w:r>
      <w:r w:rsidR="00BE3674">
        <w:rPr>
          <w:rFonts w:ascii="Times New Roman" w:hAnsi="Times New Roman"/>
          <w:i/>
          <w:kern w:val="0"/>
          <w:szCs w:val="24"/>
          <w:vertAlign w:val="subscript"/>
        </w:rPr>
        <w:t xml:space="preserve">fix1’ </w:t>
      </w:r>
      <w:r>
        <w:rPr>
          <w:rFonts w:ascii="Cambria Math" w:hAnsi="Cambria Math"/>
          <w:kern w:val="0"/>
          <w:szCs w:val="24"/>
        </w:rPr>
        <w:t>∙</w:t>
      </w:r>
      <w:r w:rsidR="00BE3674">
        <w:rPr>
          <w:rFonts w:ascii="Cambria Math" w:hAnsi="Cambria Math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(</w:t>
      </w:r>
      <w:r w:rsidR="00BE3674" w:rsidRPr="00BE3674">
        <w:rPr>
          <w:rFonts w:ascii="Times New Roman" w:hAnsi="Times New Roman"/>
          <w:i/>
          <w:color w:val="000000"/>
          <w:szCs w:val="21"/>
        </w:rPr>
        <w:t>ATM</w:t>
      </w:r>
      <w:r w:rsidR="00BE3674" w:rsidRPr="00BE3674">
        <w:rPr>
          <w:rFonts w:ascii="Times New Roman" w:hAnsi="Times New Roman"/>
          <w:i/>
          <w:color w:val="000000"/>
          <w:szCs w:val="21"/>
          <w:vertAlign w:val="superscript"/>
        </w:rPr>
        <w:t>*</w:t>
      </w:r>
      <w:r w:rsidR="00BE3674" w:rsidRPr="00BE3674">
        <w:rPr>
          <w:rFonts w:ascii="Times New Roman" w:hAnsi="Times New Roman"/>
          <w:i/>
          <w:kern w:val="0"/>
          <w:szCs w:val="24"/>
        </w:rPr>
        <w:t>+</w:t>
      </w:r>
      <w:r w:rsidR="00BE3674" w:rsidRPr="00BE3674">
        <w:rPr>
          <w:rFonts w:ascii="Times New Roman" w:hAnsi="Times New Roman"/>
          <w:i/>
          <w:color w:val="000000"/>
          <w:szCs w:val="21"/>
        </w:rPr>
        <w:t>ATR</w:t>
      </w:r>
      <w:r w:rsidR="00BE3674" w:rsidRPr="00BE3674">
        <w:rPr>
          <w:rFonts w:ascii="Times New Roman" w:hAnsi="Times New Roman"/>
          <w:i/>
          <w:color w:val="000000"/>
          <w:szCs w:val="21"/>
          <w:vertAlign w:val="superscript"/>
        </w:rPr>
        <w:t>*</w:t>
      </w:r>
      <w:r w:rsidR="00BE3674" w:rsidRPr="00BE3674">
        <w:rPr>
          <w:rFonts w:ascii="Times New Roman" w:hAnsi="Times New Roman"/>
          <w:i/>
          <w:kern w:val="0"/>
          <w:szCs w:val="24"/>
        </w:rPr>
        <w:t>+</w:t>
      </w:r>
      <w:r w:rsidR="00BE3674" w:rsidRPr="00BE3674">
        <w:rPr>
          <w:rFonts w:ascii="Times New Roman" w:hAnsi="Times New Roman"/>
          <w:i/>
          <w:color w:val="000000"/>
          <w:szCs w:val="21"/>
        </w:rPr>
        <w:t>[DNA-PK]</w:t>
      </w:r>
      <w:r w:rsidR="00BE3674" w:rsidRPr="00BE3674">
        <w:rPr>
          <w:rFonts w:ascii="Times New Roman" w:hAnsi="Times New Roman"/>
          <w:i/>
          <w:color w:val="000000"/>
          <w:szCs w:val="21"/>
          <w:vertAlign w:val="superscript"/>
        </w:rPr>
        <w:t>*</w:t>
      </w:r>
      <w:r>
        <w:rPr>
          <w:rFonts w:ascii="Times New Roman" w:hAnsi="Times New Roman" w:hint="eastAsia"/>
          <w:kern w:val="0"/>
          <w:szCs w:val="24"/>
        </w:rPr>
        <w:t>)/</w:t>
      </w:r>
      <w:r w:rsidR="00BE3674">
        <w:rPr>
          <w:rFonts w:ascii="Times New Roman" w:hAnsi="Times New Roman"/>
          <w:kern w:val="0"/>
          <w:szCs w:val="24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. </w:t>
      </w:r>
    </w:p>
    <w:p w:rsidR="00516A9E" w:rsidRPr="002C53BF" w:rsidRDefault="00516A9E" w:rsidP="00516A9E">
      <w:pPr>
        <w:rPr>
          <w:rFonts w:ascii="Times New Roman" w:hAnsi="Times New Roman"/>
          <w:sz w:val="24"/>
          <w:szCs w:val="24"/>
        </w:rPr>
      </w:pPr>
    </w:p>
    <w:p w:rsidR="00516A9E" w:rsidRPr="00796FD4" w:rsidRDefault="00516A9E" w:rsidP="00516A9E"/>
    <w:p w:rsidR="00C65130" w:rsidRPr="00516A9E" w:rsidRDefault="00C65130"/>
    <w:sectPr w:rsidR="00C65130" w:rsidRPr="00516A9E" w:rsidSect="00B9366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381" w:rsidRDefault="00A83381" w:rsidP="00516A9E">
      <w:r>
        <w:separator/>
      </w:r>
    </w:p>
  </w:endnote>
  <w:endnote w:type="continuationSeparator" w:id="0">
    <w:p w:rsidR="00A83381" w:rsidRDefault="00A83381" w:rsidP="0051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381" w:rsidRDefault="00A83381" w:rsidP="00516A9E">
      <w:r>
        <w:separator/>
      </w:r>
    </w:p>
  </w:footnote>
  <w:footnote w:type="continuationSeparator" w:id="0">
    <w:p w:rsidR="00A83381" w:rsidRDefault="00A83381" w:rsidP="00516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024"/>
    <w:rsid w:val="00001502"/>
    <w:rsid w:val="00011BBF"/>
    <w:rsid w:val="000177B2"/>
    <w:rsid w:val="00023E7D"/>
    <w:rsid w:val="000323CD"/>
    <w:rsid w:val="00046629"/>
    <w:rsid w:val="000475E5"/>
    <w:rsid w:val="00061BDA"/>
    <w:rsid w:val="00062672"/>
    <w:rsid w:val="00067CEF"/>
    <w:rsid w:val="0007160A"/>
    <w:rsid w:val="000759A4"/>
    <w:rsid w:val="00076E53"/>
    <w:rsid w:val="00082AD5"/>
    <w:rsid w:val="000863E8"/>
    <w:rsid w:val="00091003"/>
    <w:rsid w:val="00092477"/>
    <w:rsid w:val="00094946"/>
    <w:rsid w:val="0009648F"/>
    <w:rsid w:val="00097B09"/>
    <w:rsid w:val="000A2336"/>
    <w:rsid w:val="000A3FE1"/>
    <w:rsid w:val="000B1DEC"/>
    <w:rsid w:val="000B553E"/>
    <w:rsid w:val="000C2001"/>
    <w:rsid w:val="000C2873"/>
    <w:rsid w:val="000C302B"/>
    <w:rsid w:val="000C6692"/>
    <w:rsid w:val="000C75C7"/>
    <w:rsid w:val="000C7E4A"/>
    <w:rsid w:val="000D701E"/>
    <w:rsid w:val="000E5C9F"/>
    <w:rsid w:val="000F3347"/>
    <w:rsid w:val="00101FBA"/>
    <w:rsid w:val="00105FF9"/>
    <w:rsid w:val="00120FC5"/>
    <w:rsid w:val="00137370"/>
    <w:rsid w:val="00140C5F"/>
    <w:rsid w:val="0014767A"/>
    <w:rsid w:val="0015093E"/>
    <w:rsid w:val="00152D9A"/>
    <w:rsid w:val="001545E7"/>
    <w:rsid w:val="00163BB7"/>
    <w:rsid w:val="00164362"/>
    <w:rsid w:val="00170F33"/>
    <w:rsid w:val="00174EBB"/>
    <w:rsid w:val="0017751B"/>
    <w:rsid w:val="00190158"/>
    <w:rsid w:val="00192728"/>
    <w:rsid w:val="001947B9"/>
    <w:rsid w:val="001A366D"/>
    <w:rsid w:val="001B6A4D"/>
    <w:rsid w:val="001C36F5"/>
    <w:rsid w:val="001D06C9"/>
    <w:rsid w:val="001D1524"/>
    <w:rsid w:val="001D173B"/>
    <w:rsid w:val="001D246D"/>
    <w:rsid w:val="001D67EF"/>
    <w:rsid w:val="001E48B0"/>
    <w:rsid w:val="001E4BF5"/>
    <w:rsid w:val="001F1280"/>
    <w:rsid w:val="001F4D53"/>
    <w:rsid w:val="002024D7"/>
    <w:rsid w:val="00204DEE"/>
    <w:rsid w:val="00206202"/>
    <w:rsid w:val="00213B19"/>
    <w:rsid w:val="00232AF4"/>
    <w:rsid w:val="002336CB"/>
    <w:rsid w:val="002377B1"/>
    <w:rsid w:val="002445EF"/>
    <w:rsid w:val="002526C6"/>
    <w:rsid w:val="00254203"/>
    <w:rsid w:val="00254BA3"/>
    <w:rsid w:val="00257DC9"/>
    <w:rsid w:val="002644FF"/>
    <w:rsid w:val="00264F25"/>
    <w:rsid w:val="00267394"/>
    <w:rsid w:val="00272010"/>
    <w:rsid w:val="00280A36"/>
    <w:rsid w:val="00281481"/>
    <w:rsid w:val="00282F74"/>
    <w:rsid w:val="002866B4"/>
    <w:rsid w:val="00286F97"/>
    <w:rsid w:val="0029241A"/>
    <w:rsid w:val="002A0030"/>
    <w:rsid w:val="002A1DBE"/>
    <w:rsid w:val="002B4608"/>
    <w:rsid w:val="002B7FFC"/>
    <w:rsid w:val="002C64C4"/>
    <w:rsid w:val="002C71D4"/>
    <w:rsid w:val="002E0C8F"/>
    <w:rsid w:val="002E0E88"/>
    <w:rsid w:val="002E2E76"/>
    <w:rsid w:val="002E3238"/>
    <w:rsid w:val="002F3862"/>
    <w:rsid w:val="003112C4"/>
    <w:rsid w:val="00322592"/>
    <w:rsid w:val="00340E11"/>
    <w:rsid w:val="0034218B"/>
    <w:rsid w:val="0035051D"/>
    <w:rsid w:val="00350759"/>
    <w:rsid w:val="00354E64"/>
    <w:rsid w:val="00355C49"/>
    <w:rsid w:val="00362A7D"/>
    <w:rsid w:val="003720B6"/>
    <w:rsid w:val="00376AD9"/>
    <w:rsid w:val="0038573B"/>
    <w:rsid w:val="003858AD"/>
    <w:rsid w:val="00396606"/>
    <w:rsid w:val="003966F5"/>
    <w:rsid w:val="003A5969"/>
    <w:rsid w:val="003B0D62"/>
    <w:rsid w:val="003B5661"/>
    <w:rsid w:val="003B5C10"/>
    <w:rsid w:val="003C7CE4"/>
    <w:rsid w:val="003D0354"/>
    <w:rsid w:val="003D116B"/>
    <w:rsid w:val="003D4B65"/>
    <w:rsid w:val="003D573D"/>
    <w:rsid w:val="003D59AB"/>
    <w:rsid w:val="003E2CF3"/>
    <w:rsid w:val="003F6503"/>
    <w:rsid w:val="00402CC1"/>
    <w:rsid w:val="00410DF0"/>
    <w:rsid w:val="0041552B"/>
    <w:rsid w:val="0041694B"/>
    <w:rsid w:val="00417F78"/>
    <w:rsid w:val="004259E7"/>
    <w:rsid w:val="00434498"/>
    <w:rsid w:val="00441E5A"/>
    <w:rsid w:val="004439BB"/>
    <w:rsid w:val="004466B1"/>
    <w:rsid w:val="0044704A"/>
    <w:rsid w:val="00456771"/>
    <w:rsid w:val="00466C7D"/>
    <w:rsid w:val="00467995"/>
    <w:rsid w:val="0047113B"/>
    <w:rsid w:val="004736B3"/>
    <w:rsid w:val="00474643"/>
    <w:rsid w:val="00476DA0"/>
    <w:rsid w:val="00483853"/>
    <w:rsid w:val="004856A3"/>
    <w:rsid w:val="00495516"/>
    <w:rsid w:val="004A0A3E"/>
    <w:rsid w:val="004A4324"/>
    <w:rsid w:val="004B111A"/>
    <w:rsid w:val="004B53AB"/>
    <w:rsid w:val="004B6A3A"/>
    <w:rsid w:val="004C4AD0"/>
    <w:rsid w:val="004C6270"/>
    <w:rsid w:val="004C6ABD"/>
    <w:rsid w:val="004C7228"/>
    <w:rsid w:val="004D36EE"/>
    <w:rsid w:val="004D5207"/>
    <w:rsid w:val="004E18AE"/>
    <w:rsid w:val="004E216A"/>
    <w:rsid w:val="004E661F"/>
    <w:rsid w:val="004E7234"/>
    <w:rsid w:val="004F222D"/>
    <w:rsid w:val="004F2445"/>
    <w:rsid w:val="004F3B64"/>
    <w:rsid w:val="00510AAA"/>
    <w:rsid w:val="00516A9E"/>
    <w:rsid w:val="005213BE"/>
    <w:rsid w:val="00523E33"/>
    <w:rsid w:val="00526B7B"/>
    <w:rsid w:val="00534332"/>
    <w:rsid w:val="005431E4"/>
    <w:rsid w:val="00545F07"/>
    <w:rsid w:val="00555564"/>
    <w:rsid w:val="0055697A"/>
    <w:rsid w:val="0056444F"/>
    <w:rsid w:val="00570EFA"/>
    <w:rsid w:val="005737B3"/>
    <w:rsid w:val="00575FF7"/>
    <w:rsid w:val="00576114"/>
    <w:rsid w:val="0057795F"/>
    <w:rsid w:val="0058237F"/>
    <w:rsid w:val="005828F8"/>
    <w:rsid w:val="005840B4"/>
    <w:rsid w:val="005844AF"/>
    <w:rsid w:val="00593590"/>
    <w:rsid w:val="00597B89"/>
    <w:rsid w:val="005A17E6"/>
    <w:rsid w:val="005A5942"/>
    <w:rsid w:val="005A5FF4"/>
    <w:rsid w:val="005A6503"/>
    <w:rsid w:val="005A66CE"/>
    <w:rsid w:val="005B0288"/>
    <w:rsid w:val="005B1EDF"/>
    <w:rsid w:val="005B526F"/>
    <w:rsid w:val="005C2A6D"/>
    <w:rsid w:val="0060216A"/>
    <w:rsid w:val="00606024"/>
    <w:rsid w:val="00610721"/>
    <w:rsid w:val="00623F13"/>
    <w:rsid w:val="00625AA9"/>
    <w:rsid w:val="00625D03"/>
    <w:rsid w:val="00633D3E"/>
    <w:rsid w:val="00642E38"/>
    <w:rsid w:val="006454BF"/>
    <w:rsid w:val="00655995"/>
    <w:rsid w:val="00662D5D"/>
    <w:rsid w:val="00663A66"/>
    <w:rsid w:val="0067460F"/>
    <w:rsid w:val="00675976"/>
    <w:rsid w:val="00677060"/>
    <w:rsid w:val="00682159"/>
    <w:rsid w:val="00693CD1"/>
    <w:rsid w:val="00696B05"/>
    <w:rsid w:val="006A2157"/>
    <w:rsid w:val="006A46DC"/>
    <w:rsid w:val="006B6EA3"/>
    <w:rsid w:val="006C38F6"/>
    <w:rsid w:val="006C41A3"/>
    <w:rsid w:val="006D0F9D"/>
    <w:rsid w:val="006D1AB5"/>
    <w:rsid w:val="006D2421"/>
    <w:rsid w:val="006F3669"/>
    <w:rsid w:val="006F50E8"/>
    <w:rsid w:val="00700A63"/>
    <w:rsid w:val="00701A7B"/>
    <w:rsid w:val="0071202B"/>
    <w:rsid w:val="007233C4"/>
    <w:rsid w:val="007263A5"/>
    <w:rsid w:val="00730A6A"/>
    <w:rsid w:val="00732E5D"/>
    <w:rsid w:val="00734B3A"/>
    <w:rsid w:val="00735CAB"/>
    <w:rsid w:val="007408F2"/>
    <w:rsid w:val="00743557"/>
    <w:rsid w:val="007454B6"/>
    <w:rsid w:val="0074770A"/>
    <w:rsid w:val="00753AFE"/>
    <w:rsid w:val="00754229"/>
    <w:rsid w:val="007611ED"/>
    <w:rsid w:val="0077018A"/>
    <w:rsid w:val="00780EA9"/>
    <w:rsid w:val="00782975"/>
    <w:rsid w:val="0078455A"/>
    <w:rsid w:val="00785BB0"/>
    <w:rsid w:val="007870DC"/>
    <w:rsid w:val="00796250"/>
    <w:rsid w:val="007A33A0"/>
    <w:rsid w:val="007B1B29"/>
    <w:rsid w:val="007C272D"/>
    <w:rsid w:val="007C578E"/>
    <w:rsid w:val="007C67CC"/>
    <w:rsid w:val="007D45B9"/>
    <w:rsid w:val="007D4B6C"/>
    <w:rsid w:val="007E23B7"/>
    <w:rsid w:val="007E3625"/>
    <w:rsid w:val="007E5F90"/>
    <w:rsid w:val="007F28E2"/>
    <w:rsid w:val="00806838"/>
    <w:rsid w:val="00811528"/>
    <w:rsid w:val="008125D1"/>
    <w:rsid w:val="00814407"/>
    <w:rsid w:val="00814D0A"/>
    <w:rsid w:val="0083272B"/>
    <w:rsid w:val="008329B5"/>
    <w:rsid w:val="00840992"/>
    <w:rsid w:val="00847053"/>
    <w:rsid w:val="00847AF0"/>
    <w:rsid w:val="0085045D"/>
    <w:rsid w:val="008551BC"/>
    <w:rsid w:val="00856033"/>
    <w:rsid w:val="00862224"/>
    <w:rsid w:val="00867220"/>
    <w:rsid w:val="00870E2E"/>
    <w:rsid w:val="00880B68"/>
    <w:rsid w:val="00881F88"/>
    <w:rsid w:val="00886CB5"/>
    <w:rsid w:val="00896248"/>
    <w:rsid w:val="008A3E65"/>
    <w:rsid w:val="008B166C"/>
    <w:rsid w:val="008C2169"/>
    <w:rsid w:val="008C6415"/>
    <w:rsid w:val="008D109B"/>
    <w:rsid w:val="008D42A6"/>
    <w:rsid w:val="008D45B8"/>
    <w:rsid w:val="008D62E8"/>
    <w:rsid w:val="008E73B9"/>
    <w:rsid w:val="008F0909"/>
    <w:rsid w:val="009023FB"/>
    <w:rsid w:val="00910ACA"/>
    <w:rsid w:val="009374C7"/>
    <w:rsid w:val="00954AE9"/>
    <w:rsid w:val="00956B98"/>
    <w:rsid w:val="00960D60"/>
    <w:rsid w:val="00967242"/>
    <w:rsid w:val="00967495"/>
    <w:rsid w:val="00975D98"/>
    <w:rsid w:val="00987793"/>
    <w:rsid w:val="009A258E"/>
    <w:rsid w:val="009A5F03"/>
    <w:rsid w:val="009B4EA0"/>
    <w:rsid w:val="009E380C"/>
    <w:rsid w:val="009E4C94"/>
    <w:rsid w:val="009E6591"/>
    <w:rsid w:val="009F27F1"/>
    <w:rsid w:val="009F4F0E"/>
    <w:rsid w:val="009F66F3"/>
    <w:rsid w:val="009F7587"/>
    <w:rsid w:val="00A05818"/>
    <w:rsid w:val="00A0714A"/>
    <w:rsid w:val="00A177DB"/>
    <w:rsid w:val="00A20747"/>
    <w:rsid w:val="00A23B47"/>
    <w:rsid w:val="00A30A95"/>
    <w:rsid w:val="00A33CB5"/>
    <w:rsid w:val="00A36010"/>
    <w:rsid w:val="00A419A3"/>
    <w:rsid w:val="00A6342B"/>
    <w:rsid w:val="00A64BBA"/>
    <w:rsid w:val="00A66A85"/>
    <w:rsid w:val="00A6722A"/>
    <w:rsid w:val="00A676E1"/>
    <w:rsid w:val="00A730BA"/>
    <w:rsid w:val="00A74D70"/>
    <w:rsid w:val="00A75498"/>
    <w:rsid w:val="00A83381"/>
    <w:rsid w:val="00A877CB"/>
    <w:rsid w:val="00A878D8"/>
    <w:rsid w:val="00AA395E"/>
    <w:rsid w:val="00AA4442"/>
    <w:rsid w:val="00AB1062"/>
    <w:rsid w:val="00AC36BC"/>
    <w:rsid w:val="00AC5C86"/>
    <w:rsid w:val="00AC6662"/>
    <w:rsid w:val="00AD2B52"/>
    <w:rsid w:val="00AD6A3D"/>
    <w:rsid w:val="00AE12BD"/>
    <w:rsid w:val="00AF289D"/>
    <w:rsid w:val="00AF2FCD"/>
    <w:rsid w:val="00AF75C0"/>
    <w:rsid w:val="00B03879"/>
    <w:rsid w:val="00B04D87"/>
    <w:rsid w:val="00B0760F"/>
    <w:rsid w:val="00B15422"/>
    <w:rsid w:val="00B15C6C"/>
    <w:rsid w:val="00B21276"/>
    <w:rsid w:val="00B30379"/>
    <w:rsid w:val="00B34617"/>
    <w:rsid w:val="00B53EC4"/>
    <w:rsid w:val="00B61B76"/>
    <w:rsid w:val="00B61BD9"/>
    <w:rsid w:val="00B66A6C"/>
    <w:rsid w:val="00B75489"/>
    <w:rsid w:val="00B75C65"/>
    <w:rsid w:val="00B82FE6"/>
    <w:rsid w:val="00B85928"/>
    <w:rsid w:val="00B85E05"/>
    <w:rsid w:val="00B90C32"/>
    <w:rsid w:val="00B93D85"/>
    <w:rsid w:val="00B95A0F"/>
    <w:rsid w:val="00BA3534"/>
    <w:rsid w:val="00BB6E74"/>
    <w:rsid w:val="00BB793E"/>
    <w:rsid w:val="00BC51C3"/>
    <w:rsid w:val="00BD22D3"/>
    <w:rsid w:val="00BD3FA7"/>
    <w:rsid w:val="00BD50D1"/>
    <w:rsid w:val="00BE3674"/>
    <w:rsid w:val="00BE4D06"/>
    <w:rsid w:val="00BE7BEA"/>
    <w:rsid w:val="00BF53B2"/>
    <w:rsid w:val="00C05090"/>
    <w:rsid w:val="00C078BE"/>
    <w:rsid w:val="00C15EE8"/>
    <w:rsid w:val="00C16880"/>
    <w:rsid w:val="00C23504"/>
    <w:rsid w:val="00C25635"/>
    <w:rsid w:val="00C26E0E"/>
    <w:rsid w:val="00C32849"/>
    <w:rsid w:val="00C32A1B"/>
    <w:rsid w:val="00C44033"/>
    <w:rsid w:val="00C47539"/>
    <w:rsid w:val="00C51B95"/>
    <w:rsid w:val="00C64403"/>
    <w:rsid w:val="00C65130"/>
    <w:rsid w:val="00C754AF"/>
    <w:rsid w:val="00C75B38"/>
    <w:rsid w:val="00C85946"/>
    <w:rsid w:val="00C9108A"/>
    <w:rsid w:val="00C97FA2"/>
    <w:rsid w:val="00CA0837"/>
    <w:rsid w:val="00CA25FB"/>
    <w:rsid w:val="00CA592B"/>
    <w:rsid w:val="00CB3BA8"/>
    <w:rsid w:val="00CB63CE"/>
    <w:rsid w:val="00CB6A0D"/>
    <w:rsid w:val="00CB72DB"/>
    <w:rsid w:val="00CC1796"/>
    <w:rsid w:val="00CC20FE"/>
    <w:rsid w:val="00CC79DB"/>
    <w:rsid w:val="00CD1F1C"/>
    <w:rsid w:val="00CD7847"/>
    <w:rsid w:val="00CE06B4"/>
    <w:rsid w:val="00CE5F67"/>
    <w:rsid w:val="00CE6A0A"/>
    <w:rsid w:val="00CE704B"/>
    <w:rsid w:val="00CF575C"/>
    <w:rsid w:val="00CF79E2"/>
    <w:rsid w:val="00D06D3D"/>
    <w:rsid w:val="00D13CDF"/>
    <w:rsid w:val="00D163C5"/>
    <w:rsid w:val="00D22CC4"/>
    <w:rsid w:val="00D27D6F"/>
    <w:rsid w:val="00D3143C"/>
    <w:rsid w:val="00D32D13"/>
    <w:rsid w:val="00D41B9E"/>
    <w:rsid w:val="00D436F3"/>
    <w:rsid w:val="00D44DA2"/>
    <w:rsid w:val="00D51FBF"/>
    <w:rsid w:val="00D56E3E"/>
    <w:rsid w:val="00D609FC"/>
    <w:rsid w:val="00D63568"/>
    <w:rsid w:val="00D673EA"/>
    <w:rsid w:val="00D704EC"/>
    <w:rsid w:val="00D71E35"/>
    <w:rsid w:val="00D73781"/>
    <w:rsid w:val="00D73EB8"/>
    <w:rsid w:val="00D77632"/>
    <w:rsid w:val="00D9099E"/>
    <w:rsid w:val="00D93960"/>
    <w:rsid w:val="00D96B91"/>
    <w:rsid w:val="00D96CA4"/>
    <w:rsid w:val="00D979B6"/>
    <w:rsid w:val="00DA2D07"/>
    <w:rsid w:val="00DA3932"/>
    <w:rsid w:val="00DA4F91"/>
    <w:rsid w:val="00DA6F8B"/>
    <w:rsid w:val="00DB0046"/>
    <w:rsid w:val="00DB3A32"/>
    <w:rsid w:val="00DC4D00"/>
    <w:rsid w:val="00DC5FD5"/>
    <w:rsid w:val="00DD4347"/>
    <w:rsid w:val="00DD6D1A"/>
    <w:rsid w:val="00DD6D46"/>
    <w:rsid w:val="00DE360C"/>
    <w:rsid w:val="00DF195A"/>
    <w:rsid w:val="00DF2A3B"/>
    <w:rsid w:val="00E0176C"/>
    <w:rsid w:val="00E03A0A"/>
    <w:rsid w:val="00E10E07"/>
    <w:rsid w:val="00E1207E"/>
    <w:rsid w:val="00E23C16"/>
    <w:rsid w:val="00E2417E"/>
    <w:rsid w:val="00E25705"/>
    <w:rsid w:val="00E2616D"/>
    <w:rsid w:val="00E261E4"/>
    <w:rsid w:val="00E27D8C"/>
    <w:rsid w:val="00E32796"/>
    <w:rsid w:val="00E32DB5"/>
    <w:rsid w:val="00E3400C"/>
    <w:rsid w:val="00E4103D"/>
    <w:rsid w:val="00E50D50"/>
    <w:rsid w:val="00E64A9D"/>
    <w:rsid w:val="00E67F5B"/>
    <w:rsid w:val="00E748C0"/>
    <w:rsid w:val="00E80B7B"/>
    <w:rsid w:val="00E832F4"/>
    <w:rsid w:val="00E84885"/>
    <w:rsid w:val="00E879BF"/>
    <w:rsid w:val="00E87ABD"/>
    <w:rsid w:val="00E9006B"/>
    <w:rsid w:val="00E96ACE"/>
    <w:rsid w:val="00EA3E47"/>
    <w:rsid w:val="00EA562F"/>
    <w:rsid w:val="00EA70D9"/>
    <w:rsid w:val="00EA7C50"/>
    <w:rsid w:val="00EB3041"/>
    <w:rsid w:val="00EB6E8C"/>
    <w:rsid w:val="00EB716F"/>
    <w:rsid w:val="00EC081F"/>
    <w:rsid w:val="00EC2AE0"/>
    <w:rsid w:val="00ED2C82"/>
    <w:rsid w:val="00ED4066"/>
    <w:rsid w:val="00ED51C3"/>
    <w:rsid w:val="00EE6963"/>
    <w:rsid w:val="00EF0BBF"/>
    <w:rsid w:val="00F01A58"/>
    <w:rsid w:val="00F0214F"/>
    <w:rsid w:val="00F021BA"/>
    <w:rsid w:val="00F04E51"/>
    <w:rsid w:val="00F06ED4"/>
    <w:rsid w:val="00F15EF4"/>
    <w:rsid w:val="00F16AD8"/>
    <w:rsid w:val="00F175A8"/>
    <w:rsid w:val="00F231C3"/>
    <w:rsid w:val="00F24904"/>
    <w:rsid w:val="00F27474"/>
    <w:rsid w:val="00F31649"/>
    <w:rsid w:val="00F31FA2"/>
    <w:rsid w:val="00F361E6"/>
    <w:rsid w:val="00F4065E"/>
    <w:rsid w:val="00F40AFD"/>
    <w:rsid w:val="00F42C59"/>
    <w:rsid w:val="00F649F9"/>
    <w:rsid w:val="00F65191"/>
    <w:rsid w:val="00F81575"/>
    <w:rsid w:val="00F96101"/>
    <w:rsid w:val="00F9626C"/>
    <w:rsid w:val="00FA15FE"/>
    <w:rsid w:val="00FA5B81"/>
    <w:rsid w:val="00FA6219"/>
    <w:rsid w:val="00FA7C5B"/>
    <w:rsid w:val="00FB75CD"/>
    <w:rsid w:val="00FB7D8D"/>
    <w:rsid w:val="00FC19B3"/>
    <w:rsid w:val="00FC2B45"/>
    <w:rsid w:val="00FC359C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A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A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A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9</cp:revision>
  <dcterms:created xsi:type="dcterms:W3CDTF">2016-08-25T02:18:00Z</dcterms:created>
  <dcterms:modified xsi:type="dcterms:W3CDTF">2016-10-17T06:15:00Z</dcterms:modified>
</cp:coreProperties>
</file>